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AEFD4" w14:textId="77777777" w:rsidR="00257CB4" w:rsidRDefault="00000000">
      <w:pPr>
        <w:pStyle w:val="SupplementaryMaterial"/>
      </w:pPr>
      <w:r>
        <w:t>Supplementary Material</w:t>
      </w:r>
    </w:p>
    <w:p w14:paraId="1D3F76E1" w14:textId="77777777" w:rsidR="00257CB4" w:rsidRDefault="00000000">
      <w:pPr>
        <w:rPr>
          <w:rFonts w:eastAsiaTheme="minorEastAsia"/>
          <w:lang w:eastAsia="zh-CN"/>
        </w:rPr>
      </w:pPr>
      <w:r>
        <w:rPr>
          <w:rFonts w:eastAsiaTheme="minorEastAsia" w:hint="eastAsia"/>
          <w:b/>
          <w:bCs/>
          <w:lang w:eastAsia="zh-CN"/>
        </w:rPr>
        <w:t xml:space="preserve">Supplementary Table S1 </w:t>
      </w:r>
      <w:r>
        <w:rPr>
          <w:rFonts w:eastAsiaTheme="minorEastAsia" w:hint="eastAsia"/>
          <w:lang w:eastAsia="zh-CN"/>
        </w:rPr>
        <w:t>The clinical characteristics of BLCA patients in the TCGA cohor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1553"/>
      </w:tblGrid>
      <w:tr w:rsidR="00257CB4" w14:paraId="71D78A76" w14:textId="77777777">
        <w:trPr>
          <w:trHeight w:val="380"/>
        </w:trPr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04791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inical characters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65780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umber</w:t>
            </w:r>
          </w:p>
        </w:tc>
      </w:tr>
      <w:tr w:rsidR="00257CB4" w14:paraId="0734415A" w14:textId="77777777">
        <w:trPr>
          <w:trHeight w:val="950"/>
        </w:trPr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E7BD36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der</w:t>
            </w:r>
          </w:p>
          <w:p w14:paraId="7952B3A1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le</w:t>
            </w:r>
          </w:p>
          <w:p w14:paraId="74C220C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emale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710EF2" w14:textId="77777777" w:rsidR="00257CB4" w:rsidRDefault="00257CB4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4A5735DA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6</w:t>
            </w:r>
          </w:p>
          <w:p w14:paraId="0EB9C12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300</w:t>
            </w:r>
          </w:p>
        </w:tc>
      </w:tr>
      <w:tr w:rsidR="00257CB4" w14:paraId="5375EC23" w14:textId="77777777">
        <w:trPr>
          <w:trHeight w:val="3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CC0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FC499" w14:textId="77777777" w:rsidR="00257CB4" w:rsidRDefault="00257CB4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</w:tc>
      </w:tr>
      <w:tr w:rsidR="00257CB4" w14:paraId="4D1B9B6B" w14:textId="77777777">
        <w:trPr>
          <w:trHeight w:val="3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0CA49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ean (SD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4EFA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8.1 (10.6)</w:t>
            </w:r>
          </w:p>
        </w:tc>
      </w:tr>
      <w:tr w:rsidR="00257CB4" w14:paraId="4C7F867C" w14:textId="77777777">
        <w:trPr>
          <w:trHeight w:val="579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64677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edian [MIN, MAX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A20F7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9 [34,90]</w:t>
            </w:r>
          </w:p>
        </w:tc>
      </w:tr>
      <w:tr w:rsidR="00257CB4" w14:paraId="32E33C35" w14:textId="77777777">
        <w:trPr>
          <w:trHeight w:val="1521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72C52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NM stage</w:t>
            </w:r>
          </w:p>
          <w:p w14:paraId="524C277F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</w:t>
            </w:r>
          </w:p>
          <w:p w14:paraId="4E940795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</w:t>
            </w:r>
          </w:p>
          <w:p w14:paraId="1FF3ADCE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II</w:t>
            </w:r>
          </w:p>
          <w:p w14:paraId="625F8709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C3DE3" w14:textId="77777777" w:rsidR="00257CB4" w:rsidRDefault="00257CB4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076EEA3C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  <w:p w14:paraId="451CBF30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129</w:t>
            </w:r>
          </w:p>
          <w:p w14:paraId="7ADF6189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40</w:t>
            </w:r>
          </w:p>
          <w:p w14:paraId="66ADC173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33</w:t>
            </w:r>
          </w:p>
        </w:tc>
      </w:tr>
      <w:tr w:rsidR="00257CB4" w14:paraId="20C0EF66" w14:textId="77777777">
        <w:trPr>
          <w:trHeight w:val="153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99884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T_stage</w:t>
            </w:r>
          </w:p>
          <w:p w14:paraId="03ACE2F0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1</w:t>
            </w:r>
          </w:p>
          <w:p w14:paraId="1A8AC2A5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2</w:t>
            </w:r>
          </w:p>
          <w:p w14:paraId="5859E2EC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3</w:t>
            </w:r>
          </w:p>
          <w:p w14:paraId="0B634D4E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4</w:t>
            </w:r>
          </w:p>
          <w:p w14:paraId="7B996D71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88C86" w14:textId="77777777" w:rsidR="00257CB4" w:rsidRDefault="00257CB4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0B03CFE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</w:t>
            </w:r>
          </w:p>
          <w:p w14:paraId="2C4C18AE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90</w:t>
            </w:r>
          </w:p>
          <w:p w14:paraId="7E5B886D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57</w:t>
            </w:r>
          </w:p>
          <w:p w14:paraId="188DA6CD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2</w:t>
            </w:r>
          </w:p>
          <w:p w14:paraId="0D44BADA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</w:p>
        </w:tc>
      </w:tr>
      <w:tr w:rsidR="00257CB4" w14:paraId="2099BB0D" w14:textId="77777777">
        <w:trPr>
          <w:trHeight w:val="95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CEA5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N_stage</w:t>
            </w:r>
          </w:p>
          <w:p w14:paraId="18A777C8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0</w:t>
            </w:r>
          </w:p>
          <w:p w14:paraId="6BAAFB83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1</w:t>
            </w:r>
          </w:p>
          <w:p w14:paraId="197FB1D9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2</w:t>
            </w:r>
          </w:p>
          <w:p w14:paraId="52D6A2F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N3</w:t>
            </w:r>
          </w:p>
          <w:p w14:paraId="0F374629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B579A" w14:textId="77777777" w:rsidR="00257CB4" w:rsidRDefault="00257CB4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3AAC9E70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36</w:t>
            </w:r>
          </w:p>
          <w:p w14:paraId="0B471352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6</w:t>
            </w:r>
          </w:p>
          <w:p w14:paraId="40BCE218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5</w:t>
            </w:r>
          </w:p>
          <w:p w14:paraId="293A7A21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</w:p>
          <w:p w14:paraId="436BFB6F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6</w:t>
            </w:r>
          </w:p>
        </w:tc>
      </w:tr>
      <w:tr w:rsidR="00257CB4" w14:paraId="23B3CD61" w14:textId="77777777">
        <w:trPr>
          <w:trHeight w:val="950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9A083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M_stage</w:t>
            </w:r>
          </w:p>
          <w:p w14:paraId="3A7FA3AC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0</w:t>
            </w:r>
          </w:p>
          <w:p w14:paraId="4DB6CE68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1</w:t>
            </w:r>
          </w:p>
          <w:p w14:paraId="79194C36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X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DAB0D" w14:textId="77777777" w:rsidR="00257CB4" w:rsidRDefault="00257CB4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07E8003F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eastAsia="zh-CN"/>
              </w:rPr>
              <w:t>195</w:t>
            </w:r>
          </w:p>
          <w:p w14:paraId="6A5E214A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</w:t>
            </w:r>
          </w:p>
          <w:p w14:paraId="382FFAC3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97</w:t>
            </w:r>
          </w:p>
        </w:tc>
      </w:tr>
    </w:tbl>
    <w:p w14:paraId="43DAC11A" w14:textId="77777777" w:rsidR="00257CB4" w:rsidRDefault="00000000">
      <w:pPr>
        <w:adjustRightInd w:val="0"/>
        <w:snapToGrid w:val="0"/>
        <w:spacing w:beforeLines="50" w:afterLines="50" w:after="120" w:line="240" w:lineRule="exact"/>
        <w:rPr>
          <w:szCs w:val="24"/>
          <w:lang w:eastAsia="zh-CN"/>
        </w:rPr>
      </w:pPr>
      <w:r>
        <w:rPr>
          <w:rFonts w:cs="Times New Roman" w:hint="eastAsia"/>
          <w:b/>
          <w:bCs/>
          <w:sz w:val="21"/>
          <w:szCs w:val="21"/>
          <w:lang w:eastAsia="zh-CN"/>
        </w:rPr>
        <w:lastRenderedPageBreak/>
        <w:t>S</w:t>
      </w:r>
      <w:r>
        <w:rPr>
          <w:rFonts w:cs="Times New Roman"/>
          <w:b/>
          <w:bCs/>
          <w:sz w:val="21"/>
          <w:szCs w:val="21"/>
          <w:lang w:eastAsia="zh-CN"/>
        </w:rPr>
        <w:t xml:space="preserve">upplementary Table </w:t>
      </w:r>
      <w:r>
        <w:rPr>
          <w:rFonts w:cs="Times New Roman" w:hint="eastAsia"/>
          <w:b/>
          <w:bCs/>
          <w:sz w:val="21"/>
          <w:szCs w:val="21"/>
          <w:lang w:eastAsia="zh-CN"/>
        </w:rPr>
        <w:t xml:space="preserve">2 </w:t>
      </w:r>
      <w:r>
        <w:rPr>
          <w:rFonts w:eastAsiaTheme="minorEastAsia" w:hint="eastAsia"/>
          <w:szCs w:val="24"/>
          <w:lang w:eastAsia="zh-CN"/>
        </w:rPr>
        <w:t xml:space="preserve">19 </w:t>
      </w:r>
      <w:r>
        <w:rPr>
          <w:rFonts w:eastAsiaTheme="minorEastAsia" w:hint="eastAsia"/>
          <w:szCs w:val="24"/>
        </w:rPr>
        <w:t>cuproptosis-related</w:t>
      </w:r>
      <w:r>
        <w:rPr>
          <w:rFonts w:hint="eastAsia"/>
          <w:szCs w:val="24"/>
        </w:rPr>
        <w:t xml:space="preserve"> genes</w:t>
      </w:r>
    </w:p>
    <w:tbl>
      <w:tblPr>
        <w:tblW w:w="523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080"/>
        <w:gridCol w:w="4156"/>
      </w:tblGrid>
      <w:tr w:rsidR="00257CB4" w14:paraId="568E5EFE" w14:textId="77777777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EEB7F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ymbol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D33F0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ind w:left="210" w:hangingChars="100" w:hanging="21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Gene name</w:t>
            </w:r>
          </w:p>
        </w:tc>
      </w:tr>
      <w:tr w:rsidR="00257CB4" w14:paraId="50388E98" w14:textId="77777777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2A30" w14:textId="1BF19CCF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LRP3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4D34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NLR family pyrin domain containing </w:t>
            </w:r>
          </w:p>
        </w:tc>
      </w:tr>
      <w:tr w:rsidR="00257CB4" w14:paraId="4D6C1F4B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3ABB" w14:textId="1F1982E0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TP7B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E5C8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TPase copper transporting beta</w:t>
            </w:r>
          </w:p>
        </w:tc>
      </w:tr>
      <w:tr w:rsidR="00257CB4" w14:paraId="35D69417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60FA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ATP7A 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43C4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/>
              </w:rPr>
              <w:t>ATPase copper transporting alpha</w:t>
            </w:r>
          </w:p>
        </w:tc>
      </w:tr>
      <w:tr w:rsidR="00257CB4" w14:paraId="73108EC3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00B0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LC31A1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1A9A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olute carrier family 31 member 1</w:t>
            </w:r>
          </w:p>
        </w:tc>
      </w:tr>
      <w:tr w:rsidR="00257CB4" w14:paraId="2F774550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C2C1" w14:textId="30BE7E6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FDX1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3FF4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Ferredoxin 1</w:t>
            </w:r>
          </w:p>
        </w:tc>
      </w:tr>
      <w:tr w:rsidR="00257CB4" w14:paraId="30ECB0E7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E775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IAS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1B5D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Lipoic acid synthetase</w:t>
            </w:r>
          </w:p>
        </w:tc>
      </w:tr>
      <w:tr w:rsidR="00257CB4" w14:paraId="08C52251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59F9" w14:textId="170403A5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IPT1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66F1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Lipoyltransferase 1</w:t>
            </w:r>
          </w:p>
        </w:tc>
      </w:tr>
      <w:tr w:rsidR="00257CB4" w14:paraId="472A6141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4416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IPT2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BE7B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ipoyl(octanoyl) transferase 2</w:t>
            </w:r>
          </w:p>
        </w:tc>
      </w:tr>
      <w:tr w:rsidR="00257CB4" w14:paraId="6E9830CC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DC18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LD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6A9F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ihydrolipoamide dehydrogenase</w:t>
            </w:r>
          </w:p>
        </w:tc>
      </w:tr>
      <w:tr w:rsidR="00257CB4" w14:paraId="0D0F3C99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F68C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DLAT 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3D30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ihydrolipoamide S-acetyltransferase</w:t>
            </w:r>
          </w:p>
        </w:tc>
      </w:tr>
      <w:tr w:rsidR="00257CB4" w14:paraId="2D795347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6B43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DHA1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AD3B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yruvate dehydrogenase E1 subunit alpha 1</w:t>
            </w:r>
          </w:p>
        </w:tc>
      </w:tr>
      <w:tr w:rsidR="00257CB4" w14:paraId="7877AA22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9007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PDHB 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3017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Pyruvate dehydrogenase E1 subunit beta</w:t>
            </w:r>
          </w:p>
        </w:tc>
      </w:tr>
      <w:tr w:rsidR="00257CB4" w14:paraId="15EC5795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DB01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MTF1 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8A8E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etal regulatory transcription factor 1</w:t>
            </w:r>
          </w:p>
        </w:tc>
      </w:tr>
      <w:tr w:rsidR="00257CB4" w14:paraId="7E7EFB45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BB7C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GLS 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3B0B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Glutaminase </w:t>
            </w:r>
          </w:p>
        </w:tc>
      </w:tr>
      <w:tr w:rsidR="00257CB4" w14:paraId="7F1D176F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83F2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DKN2A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BABF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yclin dependent kinase inhibitor 2A</w:t>
            </w:r>
          </w:p>
        </w:tc>
      </w:tr>
      <w:tr w:rsidR="00257CB4" w14:paraId="14EBB4A8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0CAA" w14:textId="100C9CB2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DBT 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9BAA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ihydrolipoamide branched chain transacylase E2</w:t>
            </w:r>
          </w:p>
        </w:tc>
      </w:tr>
      <w:tr w:rsidR="00257CB4" w14:paraId="20C17175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5A16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CSH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DBA7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lycine cleavage system protein H</w:t>
            </w:r>
          </w:p>
        </w:tc>
      </w:tr>
      <w:tr w:rsidR="00257CB4" w14:paraId="6EF81E69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5C89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LS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D51A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ihydrolipoamide S-succinyltransferase</w:t>
            </w:r>
          </w:p>
        </w:tc>
      </w:tr>
      <w:tr w:rsidR="00257CB4" w14:paraId="0FF8EFD5" w14:textId="77777777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3856D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FE2L2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273FF" w14:textId="77777777" w:rsidR="00257CB4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FE2 like bZIP transcription factor 2</w:t>
            </w:r>
          </w:p>
        </w:tc>
      </w:tr>
    </w:tbl>
    <w:p w14:paraId="5C156AF6" w14:textId="77777777" w:rsidR="00257CB4" w:rsidRDefault="00257CB4">
      <w:pPr>
        <w:spacing w:before="240"/>
      </w:pPr>
    </w:p>
    <w:p w14:paraId="3CB53C21" w14:textId="77777777" w:rsidR="00257CB4" w:rsidRDefault="00000000">
      <w:pPr>
        <w:spacing w:before="240"/>
        <w:rPr>
          <w:lang w:eastAsia="zh-CN"/>
        </w:rPr>
      </w:pPr>
      <w:r>
        <w:rPr>
          <w:rFonts w:hint="eastAsia"/>
          <w:b/>
          <w:bCs/>
          <w:lang w:eastAsia="zh-CN"/>
        </w:rPr>
        <w:t>S</w:t>
      </w:r>
      <w:r>
        <w:rPr>
          <w:b/>
          <w:bCs/>
          <w:lang w:eastAsia="zh-CN"/>
        </w:rPr>
        <w:t>upplementary Table S</w:t>
      </w:r>
      <w:r>
        <w:rPr>
          <w:rFonts w:hint="eastAsia"/>
          <w:b/>
          <w:bCs/>
          <w:lang w:eastAsia="zh-CN"/>
        </w:rPr>
        <w:t xml:space="preserve">3 </w:t>
      </w:r>
      <w:r>
        <w:rPr>
          <w:rFonts w:hint="eastAsia"/>
          <w:lang w:eastAsia="zh-CN"/>
        </w:rPr>
        <w:t>The CupRLSig risk score in BLCA.</w:t>
      </w:r>
    </w:p>
    <w:tbl>
      <w:tblPr>
        <w:tblStyle w:val="af9"/>
        <w:tblW w:w="0" w:type="auto"/>
        <w:tblLayout w:type="fixed"/>
        <w:tblLook w:val="04A0" w:firstRow="1" w:lastRow="0" w:firstColumn="1" w:lastColumn="0" w:noHBand="0" w:noVBand="1"/>
      </w:tblPr>
      <w:tblGrid>
        <w:gridCol w:w="1996"/>
        <w:gridCol w:w="2360"/>
      </w:tblGrid>
      <w:tr w:rsidR="00257CB4" w14:paraId="3DB7F98B" w14:textId="77777777"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092E3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id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ab/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FBA39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oef</w:t>
            </w:r>
          </w:p>
        </w:tc>
      </w:tr>
      <w:tr w:rsidR="00257CB4" w14:paraId="0CB2F473" w14:textId="77777777"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D255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131025.3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F086D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61952211349396</w:t>
            </w:r>
          </w:p>
        </w:tc>
      </w:tr>
      <w:tr w:rsidR="00257CB4" w14:paraId="0D15E219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85891C1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INC015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8DC78E0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852763833913854</w:t>
            </w:r>
          </w:p>
        </w:tc>
      </w:tr>
      <w:tr w:rsidR="00257CB4" w14:paraId="52B0CA0D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B8F9FD1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lastRenderedPageBreak/>
              <w:t>AC002401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FF2DA62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85127923980961</w:t>
            </w:r>
          </w:p>
        </w:tc>
      </w:tr>
      <w:tr w:rsidR="00257CB4" w14:paraId="2FE21821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34436A7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L390236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AF18E04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26804732118412</w:t>
            </w:r>
          </w:p>
        </w:tc>
      </w:tr>
      <w:tr w:rsidR="00257CB4" w14:paraId="16B10A37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FC47A51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103746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F951E1C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46643474193456</w:t>
            </w:r>
          </w:p>
        </w:tc>
      </w:tr>
      <w:tr w:rsidR="00257CB4" w14:paraId="270352EF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0E1A524" w14:textId="215E8876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KCNIP2-AS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B8922A9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40682848502958</w:t>
            </w:r>
          </w:p>
        </w:tc>
      </w:tr>
      <w:tr w:rsidR="00257CB4" w14:paraId="2347123E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59174BD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055811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8384F4C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05768394915157</w:t>
            </w:r>
          </w:p>
        </w:tc>
      </w:tr>
      <w:tr w:rsidR="00257CB4" w14:paraId="3130E53A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893A345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087289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2EB8A99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59493834085492</w:t>
            </w:r>
          </w:p>
        </w:tc>
      </w:tr>
      <w:tr w:rsidR="00257CB4" w14:paraId="3DD09F5B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BD6AD26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L132800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5BD64C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66462909300765</w:t>
            </w:r>
          </w:p>
        </w:tc>
      </w:tr>
      <w:tr w:rsidR="00257CB4" w14:paraId="1FD38B25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77E3736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022405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018BB3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4120012861056</w:t>
            </w:r>
          </w:p>
        </w:tc>
      </w:tr>
      <w:tr w:rsidR="00257CB4" w14:paraId="0A27B3CA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18DD393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025442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8FA6CAC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1.11578915127572</w:t>
            </w:r>
          </w:p>
        </w:tc>
      </w:tr>
      <w:tr w:rsidR="00257CB4" w14:paraId="3138E387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02913CA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007993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2E90A32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291372257316192</w:t>
            </w:r>
          </w:p>
        </w:tc>
      </w:tr>
      <w:tr w:rsidR="00257CB4" w14:paraId="0CFFE8DE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E7D70D5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USBP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D5E7D75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85768026214916</w:t>
            </w:r>
          </w:p>
        </w:tc>
      </w:tr>
      <w:tr w:rsidR="00257CB4" w14:paraId="3B046436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0954DAF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009088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AD225E4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1.08427504951988</w:t>
            </w:r>
          </w:p>
        </w:tc>
      </w:tr>
      <w:tr w:rsidR="00257CB4" w14:paraId="78AD20B1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28530ED" w14:textId="72440A9B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INC-PI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AB2CE9D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1.39715258364629</w:t>
            </w:r>
          </w:p>
        </w:tc>
      </w:tr>
      <w:tr w:rsidR="00257CB4" w14:paraId="6ED751B2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4CC2754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124248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70D9343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3.1975521678791</w:t>
            </w:r>
          </w:p>
        </w:tc>
      </w:tr>
      <w:tr w:rsidR="00257CB4" w14:paraId="70F9C502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5660A21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084781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69F868E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537175175817353</w:t>
            </w:r>
          </w:p>
        </w:tc>
      </w:tr>
      <w:tr w:rsidR="00257CB4" w14:paraId="7D85C469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907CC3F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034102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B3363BA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1.83962616253994</w:t>
            </w:r>
          </w:p>
        </w:tc>
      </w:tr>
      <w:tr w:rsidR="00257CB4" w14:paraId="5B4E0F71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FCCFB71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INCAD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5D6C4F0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34253441787245</w:t>
            </w:r>
          </w:p>
        </w:tc>
      </w:tr>
      <w:tr w:rsidR="00257CB4" w14:paraId="55D558EC" w14:textId="77777777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CB33D3D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C092821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341292C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2.41472279290379</w:t>
            </w:r>
          </w:p>
        </w:tc>
      </w:tr>
      <w:tr w:rsidR="00257CB4" w14:paraId="7F6E8B78" w14:textId="77777777"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12AB3" w14:textId="3E7D18E4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JARID2-AS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0147B" w14:textId="77777777" w:rsidR="00257CB4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465662085213937</w:t>
            </w:r>
          </w:p>
        </w:tc>
      </w:tr>
    </w:tbl>
    <w:p w14:paraId="4EE98429" w14:textId="77777777" w:rsidR="00257CB4" w:rsidRDefault="00257CB4">
      <w:pPr>
        <w:spacing w:before="240"/>
        <w:rPr>
          <w:lang w:eastAsia="zh-CN"/>
        </w:rPr>
      </w:pPr>
    </w:p>
    <w:sectPr w:rsidR="00257CB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76CFF" w14:textId="77777777" w:rsidR="00F863BE" w:rsidRDefault="00F863BE">
      <w:r>
        <w:separator/>
      </w:r>
    </w:p>
  </w:endnote>
  <w:endnote w:type="continuationSeparator" w:id="0">
    <w:p w14:paraId="154ABD3D" w14:textId="77777777" w:rsidR="00F863BE" w:rsidRDefault="00F86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BB717" w14:textId="77777777" w:rsidR="00257CB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FF279A" wp14:editId="449F32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50E3E0" w14:textId="77777777" w:rsidR="00257CB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FF279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850E3E0" w14:textId="77777777" w:rsidR="00257CB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844CB" w14:textId="77777777" w:rsidR="00257CB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5ADC98" wp14:editId="7ACD74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B1820F" w14:textId="77777777" w:rsidR="00257CB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5ADC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CB1820F" w14:textId="77777777" w:rsidR="00257CB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32B30" w14:textId="77777777" w:rsidR="00F863BE" w:rsidRDefault="00F863BE">
      <w:pPr>
        <w:spacing w:before="0" w:after="0"/>
      </w:pPr>
      <w:r>
        <w:separator/>
      </w:r>
    </w:p>
  </w:footnote>
  <w:footnote w:type="continuationSeparator" w:id="0">
    <w:p w14:paraId="41D71C74" w14:textId="77777777" w:rsidR="00F863BE" w:rsidRDefault="00F863B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8C206" w14:textId="77777777" w:rsidR="00257CB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BEFD7" w14:textId="77777777" w:rsidR="00257CB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F794AC" wp14:editId="530F4AB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55323466">
    <w:abstractNumId w:val="0"/>
  </w:num>
  <w:num w:numId="2" w16cid:durableId="5524976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NTA0NDczNjM2MjJX0lEKTi0uzszPAykwrAUAFZRRNSwAAAA="/>
    <w:docVar w:name="commondata" w:val="eyJoZGlkIjoiYjk3YjY0OWExZTM1NTUyZmJiYTQ2MjgzYTFjYjVkMj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CB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6FD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63BE"/>
    <w:rsid w:val="13CB7DA9"/>
    <w:rsid w:val="15643660"/>
    <w:rsid w:val="2D4F1F7E"/>
    <w:rsid w:val="53317819"/>
    <w:rsid w:val="6BF4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80184"/>
  <w15:docId w15:val="{4DDEB348-36D6-4C17-AADD-E3341E9C9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wei</cp:lastModifiedBy>
  <cp:revision>3</cp:revision>
  <cp:lastPrinted>2013-10-03T12:51:00Z</cp:lastPrinted>
  <dcterms:created xsi:type="dcterms:W3CDTF">2018-11-23T08:58:00Z</dcterms:created>
  <dcterms:modified xsi:type="dcterms:W3CDTF">2023-01-20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CBDE94BE497747D98B4E9F4A698E488B</vt:lpwstr>
  </property>
</Properties>
</file>